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Palatino Linotype" w:ascii="Palatino Linotype" w:hAnsi="Palatino Linotype"/>
          <w:b/>
          <w:lang w:val="en-GB"/>
        </w:rPr>
        <w:t xml:space="preserve">Supplementary Figure 3:  </w:t>
      </w:r>
      <w:r>
        <w:rPr>
          <w:rFonts w:cs="Palatino Linotype" w:ascii="Palatino Linotype" w:hAnsi="Palatino Linotype"/>
          <w:i/>
          <w:lang w:val="en-GB"/>
        </w:rPr>
        <w:t>atxA</w:t>
      </w:r>
      <w:r>
        <w:rPr/>
        <w:t xml:space="preserve"> sequence alignment in CAR20 and CAR/CARP mutants</w:t>
      </w:r>
    </w:p>
    <w:tbl>
      <w:tblPr>
        <w:tblW w:w="1356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"/>
        <w:gridCol w:w="1131"/>
        <w:gridCol w:w="12413"/>
      </w:tblGrid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  <w:lang w:val="en-GB"/>
              </w:rPr>
            </w:pPr>
            <w:r>
              <w:rPr>
                <w:rFonts w:cs="Lucida Console" w:ascii="Lucida Console" w:hAnsi="Lucida Console"/>
                <w:caps/>
                <w:lang w:val="en-GB"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snapToGrid w:val="false"/>
              <w:rPr>
                <w:rFonts w:ascii="Lucida Console" w:hAnsi="Lucida Console" w:cs="Lucida Console"/>
                <w:caps/>
                <w:lang w:val="en-GB"/>
              </w:rPr>
            </w:pPr>
            <w:r>
              <w:rPr>
                <w:rFonts w:cs="Lucida Console" w:ascii="Lucida Console" w:hAnsi="Lucida Console"/>
                <w:caps/>
                <w:lang w:val="en-GB"/>
              </w:rPr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eastAsia="Lucida Console" w:cs="Lucida Console" w:ascii="Lucida Console" w:hAnsi="Lucida Console"/>
                <w:caps/>
              </w:rPr>
              <w:t xml:space="preserve">         </w:t>
            </w:r>
            <w:r>
              <w:rPr>
                <w:rFonts w:cs="Lucida Console" w:ascii="Lucida Console" w:hAnsi="Lucida Console"/>
                <w:caps/>
              </w:rPr>
              <w:t>10        20        30        40        50        60        70        80        90        100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|....|....|....|....|....|....|....|....|....|....|....|....|....|....|....|....|....|....|....|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atgctaacaccgatatccatcgaaaaggaacatataagattaattaatttactacactttatcaatgaacaaaatagatggtttacaattaaagaattat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1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2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c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3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4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5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20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1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2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3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5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6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7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8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12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BA_ames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eastAsia="Lucida Console" w:cs="Lucida Console" w:ascii="Lucida Console" w:hAnsi="Lucida Console"/>
                <w:caps/>
              </w:rPr>
              <w:t xml:space="preserve">         </w:t>
            </w:r>
            <w:r>
              <w:rPr>
                <w:rFonts w:cs="Lucida Console" w:ascii="Lucida Console" w:hAnsi="Lucida Console"/>
                <w:caps/>
              </w:rPr>
              <w:t>110       120       130       140       150       160       170       180       190       200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|....|....|....|....|....|....|....|....|....|....|....|....|....|....|....|....|....|....|....|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tgattatctacaggtcgcagataaaacagtccgaaaatatttaaaattattagaagacg-aaattcctccatcttggaatttacttgttcaaaaaggaa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1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-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2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-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3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-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4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-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5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-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20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/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T...C.AG</w:t>
            </w:r>
            <w:r>
              <w:rPr>
                <w:rFonts w:cs="Lucida Console" w:ascii="Lucida Console" w:hAnsi="Lucida Console"/>
                <w:b/>
                <w:bCs/>
                <w:caps/>
              </w:rPr>
              <w:t>T</w:t>
            </w:r>
            <w:r>
              <w:rPr>
                <w:rFonts w:cs="Lucida Console" w:ascii="Lucida Console" w:hAnsi="Lucida Console"/>
                <w:caps/>
              </w:rPr>
              <w:t>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1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-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2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-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3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-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5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-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6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-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7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-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8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-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12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-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BA_ames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-.......................................</w:t>
            </w:r>
          </w:p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eastAsia="Lucida Console" w:cs="Lucida Console" w:ascii="Lucida Console" w:hAnsi="Lucida Console"/>
                <w:caps/>
              </w:rPr>
              <w:t xml:space="preserve">         </w:t>
            </w:r>
            <w:r>
              <w:rPr>
                <w:rFonts w:cs="Lucida Console" w:ascii="Lucida Console" w:hAnsi="Lucida Console"/>
                <w:caps/>
              </w:rPr>
              <w:t>210       220       230       240       250       260       270       280       290       300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|....|....|....|....|....|....|....|....|....|....|....|....|....|....|....|....|....|....|....|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aaggaatttatctaaaaaaaccattaaatgaatccctttcctttgttgaatcaaaaattttaagaaaatcactaaatcttcaaatttgcgaagaacttgt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1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2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3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4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a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5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20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/>
            </w:pPr>
            <w:r>
              <w:rPr>
                <w:rFonts w:cs="Lucida Console" w:ascii="Lucida Console" w:hAnsi="Lucida Console"/>
                <w:caps/>
              </w:rPr>
              <w:t>............................</w:t>
            </w:r>
            <w:r>
              <w:rPr>
                <w:rFonts w:cs="Lucida Console" w:ascii="Lucida Console" w:hAnsi="Lucida Console"/>
                <w:caps/>
                <w:u w:val="single"/>
              </w:rPr>
              <w:t>tga</w:t>
            </w: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1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2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3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5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6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7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8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12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BA_ames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24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</w:tr>
      <w:tr>
        <w:trPr/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2413" w:type="dxa"/>
            <w:tcBorders/>
            <w:vAlign w:val="center"/>
          </w:tcPr>
          <w:p>
            <w:pPr>
              <w:pStyle w:val="Norma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 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eastAsia="Lucida Console" w:cs="Lucida Console" w:ascii="Lucida Console" w:hAnsi="Lucida Console"/>
                <w:caps/>
              </w:rPr>
              <w:t xml:space="preserve">         </w:t>
            </w:r>
            <w:r>
              <w:rPr>
                <w:rFonts w:cs="Lucida Console" w:ascii="Lucida Console" w:hAnsi="Lucida Console"/>
                <w:caps/>
              </w:rPr>
              <w:t>310       320       330       340       350       360       370       380       390       400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|....|....|....|....|....|....|....|....|....|....|....|....|....|....|....|....|....|....|....|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attcaaaaaaaa-cagtatgcaatccttagctcaaaaactccacttacaagtaggagctttatacccaattattaatcaaataaattatgatatacaatc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1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-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2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-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3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-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4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-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5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-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20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-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1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-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2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/>
            </w:pPr>
            <w:r>
              <w:rPr>
                <w:rFonts w:cs="Lucida Console" w:ascii="Lucida Console" w:hAnsi="Lucida Console"/>
                <w:caps/>
              </w:rPr>
              <w:t>............a............................................................</w:t>
            </w:r>
            <w:r>
              <w:rPr>
                <w:rFonts w:cs="Lucida Console" w:ascii="Lucida Console" w:hAnsi="Lucida Console"/>
                <w:caps/>
                <w:u w:val="single"/>
              </w:rPr>
              <w:t>taa</w:t>
            </w:r>
            <w:r>
              <w:rPr>
                <w:rFonts w:cs="Lucida Console" w:ascii="Lucida Console" w:hAnsi="Lucida Console"/>
                <w:caps/>
              </w:rPr>
              <w:t>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3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-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5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-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6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-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7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-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8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-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12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-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BA_ames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-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eastAsia="Lucida Console" w:cs="Lucida Console" w:ascii="Lucida Console" w:hAnsi="Lucida Console"/>
                <w:caps/>
              </w:rPr>
              <w:t xml:space="preserve">         </w:t>
            </w:r>
            <w:r>
              <w:rPr>
                <w:rFonts w:cs="Lucida Console" w:ascii="Lucida Console" w:hAnsi="Lucida Console"/>
                <w:caps/>
              </w:rPr>
              <w:t>410       420       430       440       450       460       470       480       490       500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|....|....|....|....|....|....|....|....|....|....|....|....|....|....|....|....|....|....|....|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gtcatttaaatatcaaaaaaaaa-cctctagaaatatcgggaagagaacaagatgtccgcgtatttatgttaaggttatattgcaatattccaaatga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1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-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2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-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3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/>
            </w:pPr>
            <w:r>
              <w:rPr>
                <w:rFonts w:cs="Lucida Console" w:ascii="Lucida Console" w:hAnsi="Lucida Console"/>
                <w:caps/>
              </w:rPr>
              <w:t>........................--..............................................</w:t>
            </w:r>
            <w:r>
              <w:rPr>
                <w:rFonts w:cs="Lucida Console" w:ascii="Lucida Console" w:hAnsi="Lucida Console"/>
                <w:caps/>
                <w:u w:val="single"/>
              </w:rPr>
              <w:t>taa</w:t>
            </w:r>
            <w:r>
              <w:rPr>
                <w:rFonts w:cs="Lucida Console" w:ascii="Lucida Console" w:hAnsi="Lucida Console"/>
                <w:caps/>
              </w:rPr>
              <w:t>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4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-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5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-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20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-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1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-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2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-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3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-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5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/>
            </w:pPr>
            <w:r>
              <w:rPr>
                <w:rFonts w:cs="Lucida Console" w:ascii="Lucida Console" w:hAnsi="Lucida Console"/>
                <w:caps/>
              </w:rPr>
              <w:t>........................--..............................................</w:t>
            </w:r>
            <w:r>
              <w:rPr>
                <w:rFonts w:cs="Lucida Console" w:ascii="Lucida Console" w:hAnsi="Lucida Console"/>
                <w:caps/>
                <w:u w:val="single"/>
              </w:rPr>
              <w:t>taa</w:t>
            </w:r>
            <w:r>
              <w:rPr>
                <w:rFonts w:cs="Lucida Console" w:ascii="Lucida Console" w:hAnsi="Lucida Console"/>
                <w:caps/>
              </w:rPr>
              <w:t>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6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/>
            </w:pPr>
            <w:r>
              <w:rPr>
                <w:rFonts w:cs="Lucida Console" w:ascii="Lucida Console" w:hAnsi="Lucida Console"/>
                <w:caps/>
              </w:rPr>
              <w:t>........................--..............................................</w:t>
            </w:r>
            <w:r>
              <w:rPr>
                <w:rFonts w:cs="Lucida Console" w:ascii="Lucida Console" w:hAnsi="Lucida Console"/>
                <w:caps/>
                <w:u w:val="single"/>
              </w:rPr>
              <w:t>taa</w:t>
            </w:r>
            <w:r>
              <w:rPr>
                <w:rFonts w:cs="Lucida Console" w:ascii="Lucida Console" w:hAnsi="Lucida Console"/>
                <w:caps/>
              </w:rPr>
              <w:t>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7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/>
            </w:pPr>
            <w:r>
              <w:rPr>
                <w:rFonts w:cs="Lucida Console" w:ascii="Lucida Console" w:hAnsi="Lucida Console"/>
                <w:caps/>
              </w:rPr>
              <w:t>.........................</w:t>
            </w:r>
            <w:r>
              <w:rPr>
                <w:rFonts w:cs="Lucida Console" w:ascii="Lucida Console" w:hAnsi="Lucida Console"/>
                <w:b/>
                <w:bCs/>
                <w:caps/>
              </w:rPr>
              <w:t>a</w:t>
            </w: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8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-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12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/>
            </w:pPr>
            <w:r>
              <w:rPr>
                <w:rFonts w:cs="Lucida Console" w:ascii="Lucida Console" w:hAnsi="Lucida Console"/>
                <w:caps/>
              </w:rPr>
              <w:t>.........................</w:t>
            </w:r>
            <w:r>
              <w:rPr>
                <w:rFonts w:cs="Lucida Console" w:ascii="Lucida Console" w:hAnsi="Lucida Console"/>
                <w:b/>
                <w:bCs/>
                <w:caps/>
              </w:rPr>
              <w:t>a</w:t>
            </w: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BA_ames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-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24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</w:tr>
      <w:tr>
        <w:trPr/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2413" w:type="dxa"/>
            <w:tcBorders/>
            <w:vAlign w:val="center"/>
          </w:tcPr>
          <w:p>
            <w:pPr>
              <w:pStyle w:val="Norma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 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eastAsia="Lucida Console" w:cs="Lucida Console" w:ascii="Lucida Console" w:hAnsi="Lucida Console"/>
                <w:caps/>
              </w:rPr>
              <w:t xml:space="preserve">         </w:t>
            </w:r>
            <w:r>
              <w:rPr>
                <w:rFonts w:cs="Lucida Console" w:ascii="Lucida Console" w:hAnsi="Lucida Console"/>
                <w:caps/>
              </w:rPr>
              <w:t>510       520       530       540       550       560       570       580       590       600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|....|....|....|....|....|....|....|....|....|....|....|....|....|....|....|....|....|....|....|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ttattggccgtttccctatattaataaacaaaatatcactgatttaattaataaaatggaaaaaaatttaaatgtacaaatgtacacctattcaaaacac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1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2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3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4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5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20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1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2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3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5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6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7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/>
            </w:pPr>
            <w:r>
              <w:rPr>
                <w:rFonts w:cs="Lucida Console" w:ascii="Lucida Console" w:hAnsi="Lucida Console"/>
                <w:caps/>
              </w:rPr>
              <w:t>.....................</w:t>
            </w:r>
            <w:r>
              <w:rPr>
                <w:rFonts w:cs="Lucida Console" w:ascii="Lucida Console" w:hAnsi="Lucida Console"/>
                <w:caps/>
                <w:u w:val="single"/>
              </w:rPr>
              <w:t>taa</w:t>
            </w: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8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12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/>
            </w:pPr>
            <w:r>
              <w:rPr>
                <w:rFonts w:cs="Lucida Console" w:ascii="Lucida Console" w:hAnsi="Lucida Console"/>
                <w:caps/>
              </w:rPr>
              <w:t>.....................</w:t>
            </w:r>
            <w:r>
              <w:rPr>
                <w:rFonts w:cs="Lucida Console" w:ascii="Lucida Console" w:hAnsi="Lucida Console"/>
                <w:caps/>
                <w:u w:val="single"/>
              </w:rPr>
              <w:t>taa</w:t>
            </w: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BA_ames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t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eastAsia="Lucida Console" w:cs="Lucida Console" w:ascii="Lucida Console" w:hAnsi="Lucida Console"/>
                <w:caps/>
              </w:rPr>
              <w:t xml:space="preserve">         </w:t>
            </w:r>
            <w:r>
              <w:rPr>
                <w:rFonts w:cs="Lucida Console" w:ascii="Lucida Console" w:hAnsi="Lucida Console"/>
                <w:caps/>
              </w:rPr>
              <w:t>610       620       630       640       650       660       670       680       690       700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|....|....|....|....|....|....|....|....|....|....|....|....|....|....|....|....|....|....|....|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aaattgtgtgtgttgttcgctataacaatctccagattactatcaggaaatacaatagataatgtaagtggacttattttagtaaataaaaatgatgatc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1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2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3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4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5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20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1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2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3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5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6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7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8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12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BA_ames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24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eastAsia="Lucida Console" w:cs="Lucida Console" w:ascii="Lucida Console" w:hAnsi="Lucida Console"/>
                <w:caps/>
              </w:rPr>
              <w:t xml:space="preserve">         </w:t>
            </w:r>
            <w:r>
              <w:rPr>
                <w:rFonts w:cs="Lucida Console" w:ascii="Lucida Console" w:hAnsi="Lucida Console"/>
                <w:caps/>
              </w:rPr>
              <w:t>710       720       730       740       750       760       770       780       790       800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|....|....|....|....|....|....|....|....|....|....|....|....|....|....|....|....|....|....|....|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attataaaacagtagcgtctataacctcagagctacaaaactctttcggcgttacattacatgaaactgagatttcatttttagcccttgcactactttt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1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2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3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4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5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20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1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2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3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5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6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7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8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12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BA_ames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2413" w:type="dxa"/>
            <w:tcBorders/>
            <w:vAlign w:val="center"/>
          </w:tcPr>
          <w:p>
            <w:pPr>
              <w:pStyle w:val="Norma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 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eastAsia="Lucida Console" w:cs="Lucida Console" w:ascii="Lucida Console" w:hAnsi="Lucida Console"/>
                <w:caps/>
              </w:rPr>
              <w:t xml:space="preserve">         </w:t>
            </w:r>
            <w:r>
              <w:rPr>
                <w:rFonts w:cs="Lucida Console" w:ascii="Lucida Console" w:hAnsi="Lucida Console"/>
                <w:caps/>
              </w:rPr>
              <w:t>810       820       830       840       850       860       870       880       890       900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|....|....|....|....|....|....|....|....|....|....|....|....|....|....|....|....|....|....|....|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atctcttggaaattctattaccacagacagcaataaaacattaacttcctacaaaaaaa-caattatgcctttggctaaagaaattaccaaaggaattga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1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-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2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-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3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-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4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-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5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-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20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-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1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-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2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-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3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/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A................</w:t>
            </w:r>
            <w:r>
              <w:rPr>
                <w:rFonts w:cs="Lucida Console" w:ascii="Lucida Console" w:hAnsi="Lucida Console"/>
                <w:caps/>
                <w:u w:val="single"/>
              </w:rPr>
              <w:t>taa</w:t>
            </w:r>
            <w:r>
              <w:rPr>
                <w:rFonts w:cs="Lucida Console" w:ascii="Lucida Console" w:hAnsi="Lucida Console"/>
                <w:caps/>
              </w:rPr>
              <w:t>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5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-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6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-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7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-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8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-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12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-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BA_ames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-........................................</w:t>
            </w:r>
          </w:p>
        </w:tc>
      </w:tr>
      <w:tr>
        <w:trPr/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2413" w:type="dxa"/>
            <w:tcBorders/>
            <w:vAlign w:val="center"/>
          </w:tcPr>
          <w:p>
            <w:pPr>
              <w:pStyle w:val="Norma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 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eastAsia="Lucida Console" w:cs="Lucida Console" w:ascii="Lucida Console" w:hAnsi="Lucida Console"/>
                <w:caps/>
              </w:rPr>
              <w:t xml:space="preserve">         </w:t>
            </w:r>
            <w:r>
              <w:rPr>
                <w:rFonts w:cs="Lucida Console" w:ascii="Lucida Console" w:hAnsi="Lucida Console"/>
                <w:caps/>
              </w:rPr>
              <w:t>910       920       930       940       950       960       970       980       990       1000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|....|....|....|....|....|....|....|....|....|....|....|....|....|....|....|....|....|....|....|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acataaattacaacttgggataaattatgatgaatcttttttaacatatgttgttctaatcataaaaaaa-gcattagataaaaactttattcaatatta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1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-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2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-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3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-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4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-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5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-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20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-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1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/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A........</w:t>
            </w:r>
            <w:bookmarkStart w:id="0" w:name="_GoBack"/>
            <w:r>
              <w:rPr>
                <w:rFonts w:cs="Lucida Console" w:ascii="Lucida Console" w:hAnsi="Lucida Console"/>
                <w:caps/>
                <w:u w:val="single"/>
              </w:rPr>
              <w:t>taa</w:t>
            </w:r>
            <w:bookmarkEnd w:id="0"/>
            <w:r>
              <w:rPr>
                <w:rFonts w:cs="Lucida Console" w:ascii="Lucida Console" w:hAnsi="Lucida Console"/>
                <w:caps/>
              </w:rPr>
              <w:t>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2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-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3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-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5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-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6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-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7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-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8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-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12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-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BA_ames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-.............................</w:t>
            </w:r>
          </w:p>
        </w:tc>
      </w:tr>
      <w:tr>
        <w:trPr/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2413" w:type="dxa"/>
            <w:tcBorders/>
            <w:vAlign w:val="center"/>
          </w:tcPr>
          <w:p>
            <w:pPr>
              <w:pStyle w:val="Norma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 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eastAsia="Lucida Console" w:cs="Lucida Console" w:ascii="Lucida Console" w:hAnsi="Lucida Console"/>
                <w:caps/>
              </w:rPr>
              <w:t xml:space="preserve">         </w:t>
            </w:r>
            <w:r>
              <w:rPr>
                <w:rFonts w:cs="Lucida Console" w:ascii="Lucida Console" w:hAnsi="Lucida Console"/>
                <w:caps/>
              </w:rPr>
              <w:t>1010      1020      1030      1040      1050      1060      1070      1080      1090      1100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|....|....|....|....|....|....|....|....|....|....|....|....|....|....|....|....|....|....|....|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taattataat------ataaaatttataaggcatataaaacagcgtcatccaaatacatttaatacaattcaagaatgcattagtaatttaaactataca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1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------------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2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------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3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------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4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------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5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------------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20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------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1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------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2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------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3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------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5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------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6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------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7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------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8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Tataat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12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------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BA_ames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------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24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eastAsia="Lucida Console" w:cs="Lucida Console" w:ascii="Lucida Console" w:hAnsi="Lucida Console"/>
                <w:caps/>
              </w:rPr>
              <w:t xml:space="preserve">         </w:t>
            </w:r>
            <w:r>
              <w:rPr>
                <w:rFonts w:cs="Lucida Console" w:ascii="Lucida Console" w:hAnsi="Lucida Console"/>
                <w:caps/>
              </w:rPr>
              <w:t>1110      1120      1130      1140      1150      1160      1170      1180      1190      1200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|....|....|....|....|....|....|....|....|....|....|....|....|....|....|....|....|....|....|....|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gtatactcccatttcgactgctatgaaatttcattattaacaatgcattttgaaactcaacgtatgctatttaaaaataacccgaaaaaaatatatgtat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1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2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3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4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5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20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1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2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3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5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6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7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8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12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BA_ames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2413" w:type="dxa"/>
            <w:tcBorders/>
            <w:vAlign w:val="center"/>
          </w:tcPr>
          <w:p>
            <w:pPr>
              <w:pStyle w:val="Norma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 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eastAsia="Lucida Console" w:cs="Lucida Console" w:ascii="Lucida Console" w:hAnsi="Lucida Console"/>
                <w:caps/>
              </w:rPr>
              <w:t xml:space="preserve">         </w:t>
            </w:r>
            <w:r>
              <w:rPr>
                <w:rFonts w:cs="Lucida Console" w:ascii="Lucida Console" w:hAnsi="Lucida Console"/>
                <w:caps/>
              </w:rPr>
              <w:t>1210      1220      1230      1240      1250      1260      1270      1280      1290      1300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|....|....|....|....|....|....|....|....|....|....|....|....|....|....|....|....|....|....|....|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acacctcacaaggatgtatacatcgagagtatatatctgcactgcttgaaaaacgttataatggacttattaaaattgtaagaaacactattataaattt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1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2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3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4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5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20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1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2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3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5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6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7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8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12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BA_ames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2413" w:type="dxa"/>
            <w:tcBorders/>
            <w:vAlign w:val="center"/>
          </w:tcPr>
          <w:p>
            <w:pPr>
              <w:pStyle w:val="Norma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 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eastAsia="Lucida Console" w:cs="Lucida Console" w:ascii="Lucida Console" w:hAnsi="Lucida Console"/>
                <w:caps/>
              </w:rPr>
              <w:t xml:space="preserve">         </w:t>
            </w:r>
            <w:r>
              <w:rPr>
                <w:rFonts w:cs="Lucida Console" w:ascii="Lucida Console" w:hAnsi="Lucida Console"/>
                <w:caps/>
              </w:rPr>
              <w:t>1310      1320      1330      1340      1350      1360      1370      1380      1390      1400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|....|....|....|....|....|....|....|....|....|....|....|....|....|....|....|....|....|....|....|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aactaacgaatcactccaagacatggagatagatattattatttctaatgttaacttacctataaaaaatatacctattgtacaaatttcggaatttcct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1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2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3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4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5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20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1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2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3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5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6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7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8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12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BA_ames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.............................................................</w:t>
            </w:r>
          </w:p>
        </w:tc>
      </w:tr>
      <w:tr>
        <w:trPr/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2413" w:type="dxa"/>
            <w:tcBorders/>
            <w:vAlign w:val="center"/>
          </w:tcPr>
          <w:p>
            <w:pPr>
              <w:pStyle w:val="Norma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 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eastAsia="Lucida Console" w:cs="Lucida Console" w:ascii="Lucida Console" w:hAnsi="Lucida Console"/>
                <w:caps/>
              </w:rPr>
              <w:t xml:space="preserve">         </w:t>
            </w:r>
            <w:r>
              <w:rPr>
                <w:rFonts w:cs="Lucida Console" w:ascii="Lucida Console" w:hAnsi="Lucida Console"/>
                <w:caps/>
              </w:rPr>
              <w:t xml:space="preserve">1410      1420      1430     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|....|....|....|....|....|....|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acagaaagagattttcatgaaatcaaaaagataata</w:t>
            </w:r>
            <w:r>
              <w:rPr>
                <w:rFonts w:cs="Lucida Console" w:ascii="Lucida Console" w:hAnsi="Lucida Console"/>
                <w:caps/>
                <w:u w:val="single"/>
              </w:rPr>
              <w:t>TAA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1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2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3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4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5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20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1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2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3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5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6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7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8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CARP12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</w:t>
            </w:r>
          </w:p>
        </w:tc>
      </w:tr>
      <w:tr>
        <w:trPr/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</w:r>
          </w:p>
        </w:tc>
        <w:tc>
          <w:tcPr>
            <w:tcW w:w="1131" w:type="dxa"/>
            <w:tcBorders/>
          </w:tcPr>
          <w:p>
            <w:pPr>
              <w:pStyle w:val="PrformatHTML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BA_ames</w:t>
            </w:r>
          </w:p>
        </w:tc>
        <w:tc>
          <w:tcPr>
            <w:tcW w:w="12413" w:type="dxa"/>
            <w:tcBorders/>
          </w:tcPr>
          <w:p>
            <w:pPr>
              <w:pStyle w:val="PrformatHTML"/>
              <w:textAlignment w:val="top"/>
              <w:rPr>
                <w:rFonts w:ascii="Lucida Console" w:hAnsi="Lucida Console" w:cs="Lucida Console"/>
                <w:caps/>
              </w:rPr>
            </w:pPr>
            <w:r>
              <w:rPr>
                <w:rFonts w:cs="Lucida Console" w:ascii="Lucida Console" w:hAnsi="Lucida Console"/>
                <w:caps/>
              </w:rPr>
              <w:t>.......................................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Palatino Linotype">
    <w:charset w:val="00"/>
    <w:family w:val="roman"/>
    <w:pitch w:val="variable"/>
  </w:font>
  <w:font w:name="Lucida Console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688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fr-FR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Policepardfaut">
    <w:name w:val="Police par défaut"/>
    <w:qFormat/>
    <w:rPr/>
  </w:style>
  <w:style w:type="character" w:styleId="Emphasis">
    <w:name w:val="Emphasis"/>
    <w:qFormat/>
    <w:rPr>
      <w:i/>
      <w:iCs/>
    </w:rPr>
  </w:style>
  <w:style w:type="character" w:styleId="CarCar">
    <w:name w:val=" Car Car"/>
    <w:qFormat/>
    <w:rPr>
      <w:rFonts w:ascii="Courier New" w:hAnsi="Courier New" w:cs="Courier New"/>
      <w:lang w:val="de-DE" w:bidi="ar-SA"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de-DE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4T14:08:00Z</dcterms:created>
  <dc:creator>.</dc:creator>
  <dc:description/>
  <cp:keywords/>
  <dc:language>en-US</dc:language>
  <cp:lastModifiedBy>Spinoza</cp:lastModifiedBy>
  <cp:lastPrinted>2014-11-24T14:53:00Z</cp:lastPrinted>
  <dcterms:modified xsi:type="dcterms:W3CDTF">2014-11-24T14:08:00Z</dcterms:modified>
  <cp:revision>2</cp:revision>
  <dc:subject/>
  <dc:title>Supplementary data</dc:title>
</cp:coreProperties>
</file>